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Table S1. Transition probability matrix for HIV disease progression generated by pooling consecutive six-month observations from patients on HAART enrolled in the SHCS between 1996-2004.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tbl>
      <w:tblPr>
        <w:tblW w:w="147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980"/>
        <w:gridCol w:w="1440"/>
        <w:gridCol w:w="961"/>
        <w:gridCol w:w="961"/>
        <w:gridCol w:w="988"/>
        <w:gridCol w:w="961"/>
        <w:gridCol w:w="961"/>
        <w:gridCol w:w="961"/>
        <w:gridCol w:w="961"/>
        <w:gridCol w:w="1074"/>
        <w:gridCol w:w="961"/>
        <w:gridCol w:w="961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</w:rPr>
              <w:t>Health Stat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579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AIDS</w:t>
            </w:r>
          </w:p>
        </w:tc>
        <w:tc>
          <w:tcPr>
            <w:tcW w:w="2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D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ath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CD4 cell stratum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Cells/mm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200</w:t>
            </w:r>
          </w:p>
        </w:tc>
        <w:tc>
          <w:tcPr>
            <w:tcW w:w="19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-500</w:t>
            </w:r>
          </w:p>
        </w:tc>
        <w:tc>
          <w:tcPr>
            <w:tcW w:w="192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5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-200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-5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5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  <w:lang w:val="en-GB"/>
              </w:rPr>
              <w:t>HIV RNA copies/ml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</w:rPr>
              <w:t>1000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</w:rPr>
              <w:t>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</w:rPr>
              <w:t>1000</w:t>
            </w:r>
          </w:p>
        </w:tc>
        <w:tc>
          <w:tcPr>
            <w:tcW w:w="395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 AIDS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-2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7 (0.534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 (0.0702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7 (0.326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0 (0.026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0.006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00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.007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00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00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 (0.0286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</w:rPr>
              <w:t>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06 (0.222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72 (0.4009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8 (0.1918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 (0.106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 (0.0065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01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27 (0.0291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0.0108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00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 (0.0313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201-5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3 (0.033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6 (0.0122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18 (0.6789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2 (0.061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0 (0.1938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6 (0.010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0009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 (0.0028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00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(0.0065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</w:rPr>
              <w:t>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 (0.019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5 (0.0824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22 (0.224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1 (0.4949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68 (0.089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4 (0.071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0.0037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0.003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00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 (0.0112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&gt;500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 (0.000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 (0.0004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1 (0.121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54 (0.032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685 (0.7834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65 (0.056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(0.000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0.0006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0.001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 (0.0038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≥</w:t>
            </w:r>
            <w:r>
              <w:rPr>
                <w:rFonts w:cs="Arial" w:ascii="Arial" w:hAnsi="Arial"/>
              </w:rPr>
              <w:t>1000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00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 (0.0080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 (0.0319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46 (0.2805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94 (0.2212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96 (0.4515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000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 (0.000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0.0011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0.0057)</w:t>
            </w:r>
          </w:p>
        </w:tc>
      </w:tr>
      <w:tr>
        <w:trPr/>
        <w:tc>
          <w:tcPr>
            <w:tcW w:w="15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ID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0-200 </w:t>
            </w:r>
          </w:p>
        </w:tc>
        <w:tc>
          <w:tcPr>
            <w:tcW w:w="7233" w:type="dxa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4 (0.6819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7 (0.248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0.0025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 (0.0676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-500</w:t>
            </w:r>
          </w:p>
        </w:tc>
        <w:tc>
          <w:tcPr>
            <w:tcW w:w="723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 (0.0838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4 (0.7597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5 (0.1443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 (0.0122)</w:t>
            </w:r>
          </w:p>
        </w:tc>
      </w:tr>
      <w:tr>
        <w:trPr/>
        <w:tc>
          <w:tcPr>
            <w:tcW w:w="15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gt;500</w:t>
            </w:r>
          </w:p>
        </w:tc>
        <w:tc>
          <w:tcPr>
            <w:tcW w:w="723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0.0079)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 (0.2410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6 (0.7476)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 (0.0035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a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33" w:type="dxa"/>
            <w:gridSpan w:val="7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9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0000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lang w:val="en-GB"/>
        </w:rPr>
        <w:t xml:space="preserve">Numbers indicate observations, the likelihood is shown in brackets. To calculate the posterior probability with a non-informative prior, the number of observations in each cell with an allowed transition is increased by one.  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8T17:29:00Z</dcterms:created>
  <dc:creator>Pedram</dc:creator>
  <dc:description/>
  <cp:keywords/>
  <dc:language>en-US</dc:language>
  <cp:lastModifiedBy>Pedram</cp:lastModifiedBy>
  <dcterms:modified xsi:type="dcterms:W3CDTF">2006-12-31T00:27:00Z</dcterms:modified>
  <cp:revision>6</cp:revision>
  <dc:subject/>
  <dc:title>Table S2</dc:title>
</cp:coreProperties>
</file>